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2C766" w14:textId="77777777" w:rsidR="006617FB" w:rsidRPr="00C71AFB" w:rsidRDefault="006617FB" w:rsidP="0029295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71AFB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5840FA1A" w14:textId="7504D221" w:rsidR="00DB3821" w:rsidRPr="00C71AFB" w:rsidRDefault="00DB3821" w:rsidP="0029295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71A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 </w:t>
      </w:r>
      <w:r w:rsidR="00FB7DF0" w:rsidRPr="00C71AFB">
        <w:rPr>
          <w:rFonts w:ascii="Times New Roman" w:hAnsi="Times New Roman" w:cs="Times New Roman"/>
          <w:bCs/>
          <w:sz w:val="24"/>
          <w:szCs w:val="24"/>
          <w:lang w:val="en-US"/>
        </w:rPr>
        <w:t>Top 20 corresponding author's countries with the most publications in ESCC research.</w:t>
      </w:r>
    </w:p>
    <w:tbl>
      <w:tblPr>
        <w:tblW w:w="7809" w:type="dxa"/>
        <w:tblLook w:val="04A0" w:firstRow="1" w:lastRow="0" w:firstColumn="1" w:lastColumn="0" w:noHBand="0" w:noVBand="1"/>
      </w:tblPr>
      <w:tblGrid>
        <w:gridCol w:w="777"/>
        <w:gridCol w:w="1965"/>
        <w:gridCol w:w="1035"/>
        <w:gridCol w:w="255"/>
        <w:gridCol w:w="777"/>
        <w:gridCol w:w="1965"/>
        <w:gridCol w:w="1035"/>
      </w:tblGrid>
      <w:tr w:rsidR="00DB3821" w:rsidRPr="00C71AFB" w14:paraId="19280B84" w14:textId="77777777" w:rsidTr="00CF5DF8">
        <w:trPr>
          <w:trHeight w:val="300"/>
        </w:trPr>
        <w:tc>
          <w:tcPr>
            <w:tcW w:w="77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32D96A" w14:textId="77777777" w:rsidR="00DB3821" w:rsidRPr="00C71AFB" w:rsidRDefault="00DB3821" w:rsidP="00DB382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71AFB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Rank</w:t>
            </w:r>
          </w:p>
        </w:tc>
        <w:tc>
          <w:tcPr>
            <w:tcW w:w="196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CB7DCA" w14:textId="77777777" w:rsidR="00DB3821" w:rsidRPr="00C71AFB" w:rsidRDefault="00DB3821" w:rsidP="00DB382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71AFB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Region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A596C2" w14:textId="77777777" w:rsidR="00DB3821" w:rsidRPr="00C71AFB" w:rsidRDefault="00DB3821" w:rsidP="00DB382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71AFB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Articles</w:t>
            </w:r>
          </w:p>
        </w:tc>
        <w:tc>
          <w:tcPr>
            <w:tcW w:w="2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6B49" w14:textId="77777777" w:rsidR="00DB3821" w:rsidRPr="00C71AFB" w:rsidRDefault="00DB3821" w:rsidP="00DB382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41D56A" w14:textId="77777777" w:rsidR="00DB3821" w:rsidRPr="00C71AFB" w:rsidRDefault="00DB3821" w:rsidP="00DB382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71AFB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Rank</w:t>
            </w:r>
          </w:p>
        </w:tc>
        <w:tc>
          <w:tcPr>
            <w:tcW w:w="196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A53421" w14:textId="77777777" w:rsidR="00DB3821" w:rsidRPr="00C71AFB" w:rsidRDefault="00DB3821" w:rsidP="00DB382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71AFB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Region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CD89B0" w14:textId="77777777" w:rsidR="00DB3821" w:rsidRPr="00C71AFB" w:rsidRDefault="00DB3821" w:rsidP="00DB382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71AFB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Articles</w:t>
            </w:r>
          </w:p>
        </w:tc>
      </w:tr>
      <w:tr w:rsidR="00FB7DF0" w:rsidRPr="00C71AFB" w14:paraId="59098135" w14:textId="77777777" w:rsidTr="00CF5DF8">
        <w:trPr>
          <w:trHeight w:val="28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E93FB" w14:textId="3E392214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FD388" w14:textId="230A1E37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HIN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2EFF6" w14:textId="6B216EF7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06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C64E5" w14:textId="77777777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76554" w14:textId="0B8DA25D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733F0" w14:textId="005DFFC3" w:rsidR="00FB7DF0" w:rsidRPr="00C71AFB" w:rsidRDefault="003659F4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NGLAN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051A8" w14:textId="6329DDCD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1</w:t>
            </w:r>
          </w:p>
        </w:tc>
      </w:tr>
      <w:tr w:rsidR="00FB7DF0" w:rsidRPr="00C71AFB" w14:paraId="20E2738F" w14:textId="77777777" w:rsidTr="00CF5DF8">
        <w:trPr>
          <w:trHeight w:val="28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EACAA" w14:textId="3EF7DC93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2CA81" w14:textId="454BE2B1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JAPA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F7B0D" w14:textId="5F6A2D97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5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06071" w14:textId="77777777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083CC" w14:textId="550CD027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D2485" w14:textId="18EB1A60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EBC15" w14:textId="031E2970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</w:t>
            </w:r>
          </w:p>
        </w:tc>
      </w:tr>
      <w:tr w:rsidR="00FB7DF0" w:rsidRPr="00C71AFB" w14:paraId="417E5923" w14:textId="77777777" w:rsidTr="00CF5DF8">
        <w:trPr>
          <w:trHeight w:val="28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7E714" w14:textId="66CBD94D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8B199" w14:textId="1E3588E3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S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2116C" w14:textId="21CE5AB0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9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34A14" w14:textId="77777777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DC633" w14:textId="51D41833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93957" w14:textId="248E89A4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99BE5" w14:textId="267FE345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</w:t>
            </w:r>
          </w:p>
        </w:tc>
      </w:tr>
      <w:tr w:rsidR="00FB7DF0" w:rsidRPr="00C71AFB" w14:paraId="73063235" w14:textId="77777777" w:rsidTr="00CF5DF8">
        <w:trPr>
          <w:trHeight w:val="28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E6F5B" w14:textId="4A420B57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2AF28" w14:textId="728F2BEE" w:rsidR="00FB7DF0" w:rsidRPr="00C71AFB" w:rsidRDefault="003659F4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OUTH KORE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654BE" w14:textId="1FED1418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DD43E" w14:textId="77777777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4127C" w14:textId="79F8F8FF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5EF39" w14:textId="607DDD59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OUTH AFRIC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71ED2" w14:textId="69957470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</w:t>
            </w:r>
          </w:p>
        </w:tc>
      </w:tr>
      <w:tr w:rsidR="00FB7DF0" w:rsidRPr="00C71AFB" w14:paraId="7D32BF73" w14:textId="77777777" w:rsidTr="00CF5DF8">
        <w:trPr>
          <w:trHeight w:val="28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105E0" w14:textId="582CA18E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B4E7F" w14:textId="60981B2E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RA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F3C19" w14:textId="289063E1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15C62" w14:textId="77777777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1D227" w14:textId="46C0C515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7DEA2" w14:textId="26CFB97B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TAL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4DD18" w14:textId="724C1858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</w:t>
            </w:r>
          </w:p>
        </w:tc>
      </w:tr>
      <w:tr w:rsidR="00FB7DF0" w:rsidRPr="00C71AFB" w14:paraId="67F28F27" w14:textId="77777777" w:rsidTr="00CF5DF8">
        <w:trPr>
          <w:trHeight w:val="28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7A7E6" w14:textId="7BF5B8D1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0E59E" w14:textId="302B93ED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D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5A7AD" w14:textId="53F7C0BD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4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E8A6A" w14:textId="77777777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0D3EF" w14:textId="2F6642D2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F3FFC" w14:textId="2A6A0EF1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656F3" w14:textId="4AA39897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</w:t>
            </w:r>
          </w:p>
        </w:tc>
      </w:tr>
      <w:tr w:rsidR="00FB7DF0" w:rsidRPr="00C71AFB" w14:paraId="58ECF9FC" w14:textId="77777777" w:rsidTr="00CF5DF8">
        <w:trPr>
          <w:trHeight w:val="28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AB411" w14:textId="49256A3F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AD568" w14:textId="2D192E35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9B978" w14:textId="55F4AFFF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CFD65" w14:textId="77777777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1EC7F" w14:textId="36A53226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AB80E" w14:textId="028102FB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RELAN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3A490" w14:textId="28BE4ACF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</w:t>
            </w:r>
          </w:p>
        </w:tc>
      </w:tr>
      <w:tr w:rsidR="00FB7DF0" w:rsidRPr="00C71AFB" w14:paraId="7483CF64" w14:textId="77777777" w:rsidTr="00CF5DF8">
        <w:trPr>
          <w:trHeight w:val="28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F11F0" w14:textId="65D4DFC5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FF26B" w14:textId="487E2166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39842" w14:textId="4C79079A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50E51" w14:textId="77777777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31A75" w14:textId="2C2C6309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ADCF6" w14:textId="29414AFD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LAN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B96C6" w14:textId="512892BD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</w:t>
            </w:r>
          </w:p>
        </w:tc>
      </w:tr>
      <w:tr w:rsidR="00FB7DF0" w:rsidRPr="00C71AFB" w14:paraId="1F6358B4" w14:textId="77777777" w:rsidTr="00CF5DF8">
        <w:trPr>
          <w:trHeight w:val="28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828A3" w14:textId="44399B07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BE8FA" w14:textId="69BD1285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5B117" w14:textId="5E48D01D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4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772E8" w14:textId="77777777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006EB" w14:textId="42FDE641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66101" w14:textId="32442706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4321C" w14:textId="59786065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</w:tr>
      <w:tr w:rsidR="00FB7DF0" w:rsidRPr="00C71AFB" w14:paraId="2B303AA1" w14:textId="77777777" w:rsidTr="00CF5DF8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14EC709" w14:textId="70C09AD0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6366F5A" w14:textId="7A028632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ETHERLAND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15A8351" w14:textId="1C21C6D1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3</w:t>
            </w:r>
          </w:p>
        </w:tc>
        <w:tc>
          <w:tcPr>
            <w:tcW w:w="2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86CC066" w14:textId="77777777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F1DDA34" w14:textId="4FE6714F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748CBDD" w14:textId="5B4211A0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EC1C85C" w14:textId="10081F17" w:rsidR="00FB7DF0" w:rsidRPr="00C71AFB" w:rsidRDefault="00FB7DF0" w:rsidP="00FB7DF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</w:tr>
    </w:tbl>
    <w:p w14:paraId="07655A16" w14:textId="4CA559B0" w:rsidR="00DB3821" w:rsidRPr="00C71AFB" w:rsidRDefault="00DB3821" w:rsidP="0029295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E6E83E9" w14:textId="5FF366BD" w:rsidR="00DB3821" w:rsidRPr="00C71AFB" w:rsidRDefault="00DB3821" w:rsidP="0029295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71A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 </w:t>
      </w:r>
      <w:r w:rsidR="00FB7DF0" w:rsidRPr="00C71AFB">
        <w:rPr>
          <w:rFonts w:ascii="Times New Roman" w:hAnsi="Times New Roman" w:cs="Times New Roman"/>
          <w:bCs/>
          <w:sz w:val="24"/>
          <w:szCs w:val="24"/>
          <w:lang w:val="en-US"/>
        </w:rPr>
        <w:t>Top 20 international collaborations in ESCC research.</w:t>
      </w:r>
    </w:p>
    <w:tbl>
      <w:tblPr>
        <w:tblW w:w="9628" w:type="dxa"/>
        <w:tblInd w:w="-709" w:type="dxa"/>
        <w:tblLook w:val="04A0" w:firstRow="1" w:lastRow="0" w:firstColumn="1" w:lastColumn="0" w:noHBand="0" w:noVBand="1"/>
      </w:tblPr>
      <w:tblGrid>
        <w:gridCol w:w="777"/>
        <w:gridCol w:w="1430"/>
        <w:gridCol w:w="1576"/>
        <w:gridCol w:w="710"/>
        <w:gridCol w:w="255"/>
        <w:gridCol w:w="777"/>
        <w:gridCol w:w="1430"/>
        <w:gridCol w:w="1963"/>
        <w:gridCol w:w="710"/>
      </w:tblGrid>
      <w:tr w:rsidR="00DB3821" w:rsidRPr="00C71AFB" w14:paraId="638ABFDD" w14:textId="77777777" w:rsidTr="006617FB">
        <w:trPr>
          <w:trHeight w:val="300"/>
        </w:trPr>
        <w:tc>
          <w:tcPr>
            <w:tcW w:w="77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55C672" w14:textId="77777777" w:rsidR="00DB3821" w:rsidRPr="00C71AFB" w:rsidRDefault="00DB3821" w:rsidP="00DB382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71AFB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Rank</w:t>
            </w:r>
          </w:p>
        </w:tc>
        <w:tc>
          <w:tcPr>
            <w:tcW w:w="14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AAD0D1" w14:textId="77777777" w:rsidR="00DB3821" w:rsidRPr="00C71AFB" w:rsidRDefault="00DB3821" w:rsidP="00DB382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71AFB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From</w:t>
            </w:r>
          </w:p>
        </w:tc>
        <w:tc>
          <w:tcPr>
            <w:tcW w:w="157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19ADC1" w14:textId="77777777" w:rsidR="00DB3821" w:rsidRPr="00C71AFB" w:rsidRDefault="00DB3821" w:rsidP="00DB382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71AFB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To</w:t>
            </w:r>
          </w:p>
        </w:tc>
        <w:tc>
          <w:tcPr>
            <w:tcW w:w="71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2B980F" w14:textId="77777777" w:rsidR="00DB3821" w:rsidRPr="00C71AFB" w:rsidRDefault="00DB3821" w:rsidP="00DB382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71AFB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Freq</w:t>
            </w:r>
          </w:p>
        </w:tc>
        <w:tc>
          <w:tcPr>
            <w:tcW w:w="2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5435" w14:textId="77777777" w:rsidR="00DB3821" w:rsidRPr="00C71AFB" w:rsidRDefault="00DB3821" w:rsidP="00DB382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7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2C7084" w14:textId="77777777" w:rsidR="00DB3821" w:rsidRPr="00C71AFB" w:rsidRDefault="00DB3821" w:rsidP="00DB382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71AFB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Rank</w:t>
            </w:r>
          </w:p>
        </w:tc>
        <w:tc>
          <w:tcPr>
            <w:tcW w:w="14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E523B7" w14:textId="77777777" w:rsidR="00DB3821" w:rsidRPr="00C71AFB" w:rsidRDefault="00DB3821" w:rsidP="00DB382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71AFB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From</w:t>
            </w:r>
          </w:p>
        </w:tc>
        <w:tc>
          <w:tcPr>
            <w:tcW w:w="196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97D9F4" w14:textId="77777777" w:rsidR="00DB3821" w:rsidRPr="00C71AFB" w:rsidRDefault="00DB3821" w:rsidP="00DB382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71AFB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To</w:t>
            </w:r>
          </w:p>
        </w:tc>
        <w:tc>
          <w:tcPr>
            <w:tcW w:w="71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914180" w14:textId="77777777" w:rsidR="00DB3821" w:rsidRPr="00C71AFB" w:rsidRDefault="00DB3821" w:rsidP="00DB382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71AFB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Freq</w:t>
            </w:r>
          </w:p>
        </w:tc>
      </w:tr>
      <w:tr w:rsidR="004F2CFD" w:rsidRPr="00C71AFB" w14:paraId="44DD156C" w14:textId="77777777" w:rsidTr="00BE32AC">
        <w:trPr>
          <w:trHeight w:val="28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F5E7F" w14:textId="6BFED9BE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9067A" w14:textId="04538F91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H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A5615" w14:textId="59BDCAD9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S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51C59" w14:textId="028FE315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27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D6F6D" w14:textId="7777777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8AB6B" w14:textId="2A5A1D0B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52DC5" w14:textId="6BBB54AE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RAN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9A8D1" w14:textId="514E30E1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E5A59" w14:textId="44F9F5D8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</w:t>
            </w:r>
          </w:p>
        </w:tc>
      </w:tr>
      <w:tr w:rsidR="004F2CFD" w:rsidRPr="00C71AFB" w14:paraId="12A62697" w14:textId="77777777" w:rsidTr="00BE32AC">
        <w:trPr>
          <w:trHeight w:val="28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BAB45" w14:textId="771302A5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66A81" w14:textId="61997003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JAPA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0BB30" w14:textId="6302B649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S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A28F4" w14:textId="032B583C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8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2170C" w14:textId="7777777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AEB52" w14:textId="1A863A8A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278F6" w14:textId="2B26DDD5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HIN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75CD7" w14:textId="14FB6F40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19E64" w14:textId="307A6DA0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</w:t>
            </w:r>
          </w:p>
        </w:tc>
      </w:tr>
      <w:tr w:rsidR="004F2CFD" w:rsidRPr="00C71AFB" w14:paraId="7318EA9C" w14:textId="77777777" w:rsidTr="00BE32AC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3348B" w14:textId="48CE55E6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3691F" w14:textId="4F10B62C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S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4C60A" w14:textId="0A42AF06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RA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E7088" w14:textId="4F10128E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FF7D6" w14:textId="7777777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38BD6" w14:textId="073EDA14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841F9" w14:textId="3412B630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S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7ADE6" w14:textId="70681484" w:rsidR="004F2CFD" w:rsidRPr="00C71AFB" w:rsidRDefault="003659F4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OUTH KORE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70C1F" w14:textId="31BC8E23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</w:t>
            </w:r>
          </w:p>
        </w:tc>
      </w:tr>
      <w:tr w:rsidR="004F2CFD" w:rsidRPr="00C71AFB" w14:paraId="69D84D85" w14:textId="77777777" w:rsidTr="00BE32AC">
        <w:trPr>
          <w:trHeight w:val="28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D4B80" w14:textId="54CC6116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62579" w14:textId="679617A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H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860BB" w14:textId="68D823A4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JAPA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3D49A" w14:textId="07EC3D59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6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FFCA6" w14:textId="7777777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C4AF0" w14:textId="385E1830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3C2D7" w14:textId="50915883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HIN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669ED" w14:textId="01BAA3B2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A8F4D" w14:textId="13085730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</w:t>
            </w:r>
          </w:p>
        </w:tc>
      </w:tr>
      <w:tr w:rsidR="004F2CFD" w:rsidRPr="00C71AFB" w14:paraId="62B38997" w14:textId="77777777" w:rsidTr="00BE32AC">
        <w:trPr>
          <w:trHeight w:val="28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2CB46" w14:textId="0987D36F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CFBBF" w14:textId="73C434A8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S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29486" w14:textId="2AC3029F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88CC2" w14:textId="70E105F4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CAB2A" w14:textId="7777777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F6F69" w14:textId="226F3D69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1BA15" w14:textId="689E7EF4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C6E2E" w14:textId="231E2015" w:rsidR="004F2CFD" w:rsidRPr="00C71AFB" w:rsidRDefault="003659F4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NGLAND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B972F" w14:textId="1634CFDA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</w:t>
            </w:r>
          </w:p>
        </w:tc>
      </w:tr>
      <w:tr w:rsidR="004F2CFD" w:rsidRPr="00C71AFB" w14:paraId="1FC35584" w14:textId="77777777" w:rsidTr="00BE32AC">
        <w:trPr>
          <w:trHeight w:val="28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24372" w14:textId="1DC6D4BB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21ADE" w14:textId="5245E02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H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DA82B" w14:textId="053BD704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9344B" w14:textId="1BBEBEBB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7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7DD58" w14:textId="7777777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32E64" w14:textId="070C9550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79FB9" w14:textId="13554B5E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S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75D89" w14:textId="09E1813C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ETHERLAND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C4F1A" w14:textId="2667922A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</w:t>
            </w:r>
          </w:p>
        </w:tc>
      </w:tr>
      <w:tr w:rsidR="004F2CFD" w:rsidRPr="00C71AFB" w14:paraId="269B0A6D" w14:textId="77777777" w:rsidTr="00BE32AC">
        <w:trPr>
          <w:trHeight w:val="28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45DDB" w14:textId="5C90BDCF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1572D" w14:textId="7E5AA3EB" w:rsidR="004F2CFD" w:rsidRPr="00C71AFB" w:rsidRDefault="003659F4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NGLAN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A312A" w14:textId="1B70D122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CED9B" w14:textId="5B165E22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4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40283" w14:textId="7777777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1460F" w14:textId="71842874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9B1ED" w14:textId="53B00E7D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S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B89F8" w14:textId="46B48E21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8C3C4" w14:textId="58338A1E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</w:t>
            </w:r>
          </w:p>
        </w:tc>
      </w:tr>
      <w:tr w:rsidR="004F2CFD" w:rsidRPr="00C71AFB" w14:paraId="739BF6F0" w14:textId="77777777" w:rsidTr="00BE32AC">
        <w:trPr>
          <w:trHeight w:val="28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BB15F" w14:textId="1D7EF454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03EB7" w14:textId="45D991B2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S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2A49D" w14:textId="62237A32" w:rsidR="004F2CFD" w:rsidRPr="00C71AFB" w:rsidRDefault="003659F4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NGLAND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1BC02" w14:textId="116E3908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654B4" w14:textId="7777777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C62E1" w14:textId="13C41AE3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A401C" w14:textId="4718F3BF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HIN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A3B14" w14:textId="2B2E8D59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93DFD" w14:textId="4E319C1B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</w:t>
            </w:r>
          </w:p>
        </w:tc>
      </w:tr>
      <w:tr w:rsidR="004F2CFD" w:rsidRPr="00C71AFB" w14:paraId="2AD1A0B2" w14:textId="77777777" w:rsidTr="00BE32AC">
        <w:trPr>
          <w:trHeight w:val="285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D41E9" w14:textId="4FDF5BF2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650B3" w14:textId="17C61AF0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H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2C0B0" w14:textId="5524CEF0" w:rsidR="004F2CFD" w:rsidRPr="00C71AFB" w:rsidRDefault="003659F4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OUTH KORE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6FBBA" w14:textId="2002E64C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3D59B" w14:textId="7777777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65647" w14:textId="02F62E66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8B9C2" w14:textId="5C52145F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S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B2AC1" w14:textId="7B73747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DI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421CE" w14:textId="3FD42216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</w:t>
            </w:r>
          </w:p>
        </w:tc>
      </w:tr>
      <w:tr w:rsidR="004F2CFD" w:rsidRPr="00C71AFB" w14:paraId="32EA5AD0" w14:textId="77777777" w:rsidTr="00BE32AC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70EA3BB" w14:textId="6432088B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7AC1953" w14:textId="67B09EC1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HINA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0543734" w14:textId="3FDA4715" w:rsidR="004F2CFD" w:rsidRPr="00C71AFB" w:rsidRDefault="003659F4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NGLAN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9D6AC9D" w14:textId="2CDEF7BC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</w:t>
            </w:r>
          </w:p>
        </w:tc>
        <w:tc>
          <w:tcPr>
            <w:tcW w:w="2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BA9045D" w14:textId="7777777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E192B0A" w14:textId="3D6D5E5C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69514E0" w14:textId="7050279B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HINA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04E7A9E" w14:textId="4AD0593C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ETHERLANDS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DC2BD70" w14:textId="2440F24C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</w:t>
            </w:r>
          </w:p>
        </w:tc>
      </w:tr>
    </w:tbl>
    <w:p w14:paraId="2A779247" w14:textId="2F3294D2" w:rsidR="006617FB" w:rsidRPr="00C71AFB" w:rsidRDefault="006617FB" w:rsidP="0029295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751851" w14:textId="611AF89B" w:rsidR="009E2D30" w:rsidRPr="00C71AFB" w:rsidRDefault="006617FB" w:rsidP="006617F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71AFB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DD73865" w14:textId="05FC0D40" w:rsidR="00DB3821" w:rsidRPr="00C71AFB" w:rsidRDefault="00DB3821" w:rsidP="0029295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71AF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3 </w:t>
      </w:r>
      <w:r w:rsidRPr="00C71AFB">
        <w:rPr>
          <w:rFonts w:ascii="Times New Roman" w:hAnsi="Times New Roman" w:cs="Times New Roman"/>
          <w:bCs/>
          <w:sz w:val="24"/>
          <w:szCs w:val="24"/>
          <w:lang w:val="en-US"/>
        </w:rPr>
        <w:t>Top 20 articles with the most global citations.</w:t>
      </w:r>
    </w:p>
    <w:tbl>
      <w:tblPr>
        <w:tblW w:w="11460" w:type="dxa"/>
        <w:tblInd w:w="-1560" w:type="dxa"/>
        <w:tblLook w:val="04A0" w:firstRow="1" w:lastRow="0" w:firstColumn="1" w:lastColumn="0" w:noHBand="0" w:noVBand="1"/>
      </w:tblPr>
      <w:tblGrid>
        <w:gridCol w:w="777"/>
        <w:gridCol w:w="3549"/>
        <w:gridCol w:w="3543"/>
        <w:gridCol w:w="1158"/>
        <w:gridCol w:w="1017"/>
        <w:gridCol w:w="1416"/>
      </w:tblGrid>
      <w:tr w:rsidR="00D8309C" w:rsidRPr="00C71AFB" w14:paraId="5D57606A" w14:textId="77777777" w:rsidTr="00D8309C">
        <w:trPr>
          <w:trHeight w:val="600"/>
        </w:trPr>
        <w:tc>
          <w:tcPr>
            <w:tcW w:w="75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6414952" w14:textId="77777777" w:rsidR="00D8309C" w:rsidRPr="00C71AFB" w:rsidRDefault="00D8309C" w:rsidP="00D8309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71AFB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Rank</w:t>
            </w:r>
          </w:p>
        </w:tc>
        <w:tc>
          <w:tcPr>
            <w:tcW w:w="358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1A68DF5" w14:textId="77777777" w:rsidR="00D8309C" w:rsidRPr="00C71AFB" w:rsidRDefault="00D8309C" w:rsidP="00D8309C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71AFB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Paper</w:t>
            </w:r>
          </w:p>
        </w:tc>
        <w:tc>
          <w:tcPr>
            <w:tcW w:w="354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DA0A833" w14:textId="77777777" w:rsidR="00D8309C" w:rsidRPr="00C71AFB" w:rsidRDefault="00D8309C" w:rsidP="00D8309C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71AFB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DOI</w:t>
            </w:r>
          </w:p>
        </w:tc>
        <w:tc>
          <w:tcPr>
            <w:tcW w:w="115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7618F35" w14:textId="77777777" w:rsidR="00D8309C" w:rsidRPr="00C71AFB" w:rsidRDefault="00D8309C" w:rsidP="00D8309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71AFB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Total</w:t>
            </w:r>
            <w:r w:rsidRPr="00C71AFB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br/>
              <w:t>Citations</w:t>
            </w:r>
          </w:p>
        </w:tc>
        <w:tc>
          <w:tcPr>
            <w:tcW w:w="101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4BFD22D" w14:textId="77777777" w:rsidR="00D8309C" w:rsidRPr="00C71AFB" w:rsidRDefault="00D8309C" w:rsidP="00D8309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71AFB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TC</w:t>
            </w:r>
            <w:r w:rsidRPr="00C71AFB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br/>
              <w:t>per Year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DEECDBB" w14:textId="77777777" w:rsidR="00D8309C" w:rsidRPr="00C71AFB" w:rsidRDefault="00D8309C" w:rsidP="00D8309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71AFB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Normalized</w:t>
            </w:r>
            <w:r w:rsidRPr="00C71AFB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br/>
              <w:t>TC</w:t>
            </w:r>
          </w:p>
        </w:tc>
      </w:tr>
      <w:tr w:rsidR="004F2CFD" w:rsidRPr="00C71AFB" w14:paraId="7E5F4D2C" w14:textId="77777777" w:rsidTr="00D8309C">
        <w:trPr>
          <w:trHeight w:val="28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AA868" w14:textId="774E1394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B9F2F" w14:textId="4A1404D1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DO N, 2012, ANN SURG ONCOL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69C3A" w14:textId="73D5E44C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245/S10434-011-2049-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421DB" w14:textId="07E190A0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39EA8" w14:textId="12AB364F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69.09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A738A" w14:textId="6F9A2578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25.50 </w:t>
            </w:r>
          </w:p>
        </w:tc>
      </w:tr>
      <w:tr w:rsidR="004F2CFD" w:rsidRPr="00C71AFB" w14:paraId="05F4CE92" w14:textId="77777777" w:rsidTr="00D8309C">
        <w:trPr>
          <w:trHeight w:val="28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07B3C" w14:textId="7EB331E9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47626" w14:textId="12329778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ONG YM, 2014, NATURE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58957" w14:textId="51766E49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038/NATURE1317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299E9" w14:textId="7296F376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6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7482C" w14:textId="3818595C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73.78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8B997" w14:textId="550805A8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26.50 </w:t>
            </w:r>
          </w:p>
        </w:tc>
      </w:tr>
      <w:tr w:rsidR="004F2CFD" w:rsidRPr="00C71AFB" w14:paraId="0174D155" w14:textId="77777777" w:rsidTr="00D8309C">
        <w:trPr>
          <w:trHeight w:val="30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55C0E" w14:textId="09A734DB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95496" w14:textId="073E336B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NET CC, 2018, GASTROENTEROLOGY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ECD9F" w14:textId="637C01A5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053/J.GASTRO.2017.08.0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2F90C" w14:textId="7738123C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4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90240" w14:textId="22424E71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108.20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81044" w14:textId="68A42D0C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35.73 </w:t>
            </w:r>
          </w:p>
        </w:tc>
      </w:tr>
      <w:tr w:rsidR="004F2CFD" w:rsidRPr="00C71AFB" w14:paraId="7CB07917" w14:textId="77777777" w:rsidTr="00D8309C">
        <w:trPr>
          <w:trHeight w:val="28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F4812" w14:textId="6F988E86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CE277" w14:textId="0F10E359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I F, 2015, ONCOTARGET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89AEA" w14:textId="78DEE1BB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8632/ONCOTARGET.346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BD8E0" w14:textId="620A26AF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2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BE95B" w14:textId="1A2BAE65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65.88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43C0C" w14:textId="343CB93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21.65 </w:t>
            </w:r>
          </w:p>
        </w:tc>
      </w:tr>
      <w:tr w:rsidR="004F2CFD" w:rsidRPr="00C71AFB" w14:paraId="5695F367" w14:textId="77777777" w:rsidTr="00D8309C">
        <w:trPr>
          <w:trHeight w:val="28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2544E" w14:textId="0535AA04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8EC02" w14:textId="7228C9F8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AGNARDI V, 2015, BRIT J CANCER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2E0FE" w14:textId="200D1591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038/BJC.2014.57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E4910" w14:textId="1586051A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5CE04" w14:textId="7DA906C0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65.50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D5C2C" w14:textId="1A2444F0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21.52 </w:t>
            </w:r>
          </w:p>
        </w:tc>
      </w:tr>
      <w:tr w:rsidR="004F2CFD" w:rsidRPr="00C71AFB" w14:paraId="54E6D230" w14:textId="77777777" w:rsidTr="00D8309C">
        <w:trPr>
          <w:trHeight w:val="28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79427" w14:textId="75CF96BE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B7EED" w14:textId="41246A3F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MYTH EC, 2017, NAT REV DIS PRIMERS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10D01" w14:textId="5BE0B23A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038/NRDP.2017.4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CE770" w14:textId="7D6AF13D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761C4" w14:textId="76BB5608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72.50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E913F" w14:textId="38ED988C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26.28 </w:t>
            </w:r>
          </w:p>
        </w:tc>
      </w:tr>
      <w:tr w:rsidR="004F2CFD" w:rsidRPr="00C71AFB" w14:paraId="58A77B30" w14:textId="77777777" w:rsidTr="00D8309C">
        <w:trPr>
          <w:trHeight w:val="28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A4D09" w14:textId="029E4684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A24B1" w14:textId="7F7D22E5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AO YB, 2014, NAT GENET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E6CA5" w14:textId="599AFFA6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038/NG.307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AE7AF" w14:textId="1C77992F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6F412" w14:textId="2DC8499A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45.78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E4C07" w14:textId="10677EE8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16.44 </w:t>
            </w:r>
          </w:p>
        </w:tc>
      </w:tr>
      <w:tr w:rsidR="004F2CFD" w:rsidRPr="00C71AFB" w14:paraId="0E0944D5" w14:textId="77777777" w:rsidTr="00D8309C">
        <w:trPr>
          <w:trHeight w:val="28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DC7B1" w14:textId="57ED7702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29050" w14:textId="52C1887E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IN DC, 2014, NAT GENET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7440D" w14:textId="7F81076D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038/NG.293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A6B49" w14:textId="6791A2B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7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28AB6" w14:textId="2C775D42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41.44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054FE" w14:textId="3AF29EBC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14.89 </w:t>
            </w:r>
          </w:p>
        </w:tc>
      </w:tr>
      <w:tr w:rsidR="004F2CFD" w:rsidRPr="00C71AFB" w14:paraId="0E73F828" w14:textId="77777777" w:rsidTr="00D8309C">
        <w:trPr>
          <w:trHeight w:val="28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24778" w14:textId="786B55E2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C80E4" w14:textId="5604AEC9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KATO K, 2019, LANCET ONCOL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96A70" w14:textId="2DF85A59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016/S1470-2045(19)30626-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5530F" w14:textId="6F72404B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03068" w14:textId="214E2BCF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79.75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DC3F9" w14:textId="6AECDD32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27.68 </w:t>
            </w:r>
          </w:p>
        </w:tc>
      </w:tr>
      <w:tr w:rsidR="004F2CFD" w:rsidRPr="00C71AFB" w14:paraId="62625405" w14:textId="77777777" w:rsidTr="00D8309C">
        <w:trPr>
          <w:trHeight w:val="28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3E210" w14:textId="26E7CCA2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436E3" w14:textId="2F4CB663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HASHI S, 2015, GASTROENTEROLOGY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A6959" w14:textId="1D1868AE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053/J.GASTRO.2015.08.05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84EBA" w14:textId="2DDDAFC2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115C8" w14:textId="6F35C843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39.88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D55D2" w14:textId="1882D6D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13.10 </w:t>
            </w:r>
          </w:p>
        </w:tc>
      </w:tr>
      <w:tr w:rsidR="004F2CFD" w:rsidRPr="00C71AFB" w14:paraId="51DE969B" w14:textId="77777777" w:rsidTr="00D8309C">
        <w:trPr>
          <w:trHeight w:val="57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E3209" w14:textId="4B310FE4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26486" w14:textId="26AF838F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ANAKA Y, 2013, CANCER-AM CANCER SOC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76031" w14:textId="3D8B3E9B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002/CNCR.2789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206D9" w14:textId="34D7A31D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DA4E0" w14:textId="49E56B23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30.90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AEA63" w14:textId="5814AEE6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11.74 </w:t>
            </w:r>
          </w:p>
        </w:tc>
      </w:tr>
      <w:tr w:rsidR="004F2CFD" w:rsidRPr="00C71AFB" w14:paraId="3FD92238" w14:textId="77777777" w:rsidTr="00D8309C">
        <w:trPr>
          <w:trHeight w:val="28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48C74" w14:textId="6238AB10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D174E" w14:textId="40B18311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I JG, 2014, GUT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3EB04" w14:textId="50CBDE02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136/GUTJNL-2013-3058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BF6EF" w14:textId="7B16BF38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CF9AE" w14:textId="0EA122FD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31.89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34D4C" w14:textId="53FF5961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11.45 </w:t>
            </w:r>
          </w:p>
        </w:tc>
      </w:tr>
      <w:tr w:rsidR="004F2CFD" w:rsidRPr="00C71AFB" w14:paraId="1886C09B" w14:textId="77777777" w:rsidTr="00D8309C">
        <w:trPr>
          <w:trHeight w:val="28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28E5F" w14:textId="59F862E3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C85B0" w14:textId="680B5937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ONG YS, 2015, MOL CANCER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18D1A" w14:textId="0DE00ED1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186/1476-4598-14-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EE1F4" w14:textId="42B77FFF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F40BB" w14:textId="2E09B3AC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32.63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31FC7" w14:textId="0F35D1DF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10.72 </w:t>
            </w:r>
          </w:p>
        </w:tc>
      </w:tr>
      <w:tr w:rsidR="004F2CFD" w:rsidRPr="00C71AFB" w14:paraId="2FAF761E" w14:textId="77777777" w:rsidTr="00D8309C">
        <w:trPr>
          <w:trHeight w:val="57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7AD57" w14:textId="2704826E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1A178" w14:textId="6FE82050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YANG H, 2018, J CLIN ONCOL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C61A4" w14:textId="41139F7E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200/JCO.2018.79.148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AC3BE" w14:textId="62D32C36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430E8" w14:textId="646429A9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51.40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508CC" w14:textId="0173D7FA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16.97 </w:t>
            </w:r>
          </w:p>
        </w:tc>
      </w:tr>
      <w:tr w:rsidR="004F2CFD" w:rsidRPr="00C71AFB" w14:paraId="7D46E9CA" w14:textId="77777777" w:rsidTr="00D8309C">
        <w:trPr>
          <w:trHeight w:val="28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327F9" w14:textId="6E397DDE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17BD0" w14:textId="02337B2A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ANG XY, 2015, J BIOL CHEM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793E2" w14:textId="4445B3BD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074/JBC.M114.59686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11D38" w14:textId="31ED71A1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AB832" w14:textId="3F7FA13A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30.75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9419C" w14:textId="59EA37CC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10.11 </w:t>
            </w:r>
          </w:p>
        </w:tc>
      </w:tr>
      <w:tr w:rsidR="004F2CFD" w:rsidRPr="00C71AFB" w14:paraId="5C173F9B" w14:textId="77777777" w:rsidTr="00D8309C">
        <w:trPr>
          <w:trHeight w:val="28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3EEB5" w14:textId="4D77A3E2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96733" w14:textId="78E9037B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KUDO T, 2017, LANCET ONCOL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8FA61" w14:textId="50E4C08F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016/S1470-2045(17)30181-X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A0F9E" w14:textId="33CE332F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5D29A" w14:textId="58B819BC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37.33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D2C40" w14:textId="49AFE175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13.53 </w:t>
            </w:r>
          </w:p>
        </w:tc>
      </w:tr>
      <w:tr w:rsidR="004F2CFD" w:rsidRPr="00C71AFB" w14:paraId="575F6338" w14:textId="77777777" w:rsidTr="00D8309C">
        <w:trPr>
          <w:trHeight w:val="28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00B88" w14:textId="79AB5971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71B4D" w14:textId="0935180B" w:rsidR="004F2CFD" w:rsidRPr="003659F4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659F4">
              <w:rPr>
                <w:rFonts w:ascii="Times New Roman" w:hAnsi="Times New Roman" w:cs="Times New Roman"/>
                <w:bCs/>
                <w:sz w:val="24"/>
                <w:szCs w:val="24"/>
              </w:rPr>
              <w:t>ZHANG L, 2015, AM J HUM GENET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F29FA" w14:textId="668899E7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016/J.AJHG.2015.02.01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A0D7F" w14:textId="0A976583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4AB63" w14:textId="330C9529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27.50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FBE2C" w14:textId="4B12D313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9.04 </w:t>
            </w:r>
          </w:p>
        </w:tc>
      </w:tr>
      <w:tr w:rsidR="004F2CFD" w:rsidRPr="00C71AFB" w14:paraId="0CA2AC09" w14:textId="77777777" w:rsidTr="00D8309C">
        <w:trPr>
          <w:trHeight w:val="28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E2EE5" w14:textId="4E9A47CD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9A89B" w14:textId="08FFDDE3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LECKEN T, 2014, HEPATOLOGY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642F6" w14:textId="4729CF26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002/HEP.2673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3B819" w14:textId="622A3A9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A8408" w14:textId="461CA0EA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23.78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7DE94" w14:textId="289A251B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8.54 </w:t>
            </w:r>
          </w:p>
        </w:tc>
      </w:tr>
      <w:tr w:rsidR="004F2CFD" w:rsidRPr="00C71AFB" w14:paraId="0F1210BD" w14:textId="77777777" w:rsidTr="00D8309C">
        <w:trPr>
          <w:trHeight w:val="57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E87B2" w14:textId="661AABA2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3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89ADE" w14:textId="3AE6F841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KONG KL, 2012, GUT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A235F" w14:textId="18648FDE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136/GUTJNL-2011-30017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BBC7D" w14:textId="66075AAC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B0476" w14:textId="636F47F1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18.91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72924" w14:textId="77C0154D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6.98 </w:t>
            </w:r>
          </w:p>
        </w:tc>
      </w:tr>
      <w:tr w:rsidR="004F2CFD" w:rsidRPr="00C71AFB" w14:paraId="3855B85F" w14:textId="77777777" w:rsidTr="00D8309C">
        <w:trPr>
          <w:trHeight w:val="300"/>
        </w:trPr>
        <w:tc>
          <w:tcPr>
            <w:tcW w:w="7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318E127" w14:textId="507C27BC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C825B61" w14:textId="1718F71E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E XS, 2013, CANCER SCI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FF85349" w14:textId="56C138CC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111/CAS.1229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49FD018" w14:textId="79D19CD5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1FEE183" w14:textId="6CE57A04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20.30 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A1E52A8" w14:textId="64AF61EA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7.72 </w:t>
            </w:r>
          </w:p>
        </w:tc>
      </w:tr>
    </w:tbl>
    <w:p w14:paraId="3194F471" w14:textId="16F0E0B2" w:rsidR="00D8309C" w:rsidRPr="00C71AFB" w:rsidRDefault="00D8309C" w:rsidP="0029295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F7AE91" w14:textId="60B6E285" w:rsidR="00DB3821" w:rsidRPr="00C71AFB" w:rsidRDefault="00D8309C" w:rsidP="00DA356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71AFB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16A114A" w14:textId="2D27178D" w:rsidR="00DB3821" w:rsidRPr="00C71AFB" w:rsidRDefault="00DB3821" w:rsidP="0029295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71AF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4 </w:t>
      </w:r>
      <w:r w:rsidRPr="00C71AFB">
        <w:rPr>
          <w:rFonts w:ascii="Times New Roman" w:hAnsi="Times New Roman" w:cs="Times New Roman"/>
          <w:bCs/>
          <w:sz w:val="24"/>
          <w:szCs w:val="24"/>
          <w:lang w:val="en-US"/>
        </w:rPr>
        <w:t>Top 20 articles with the most local citations.</w:t>
      </w:r>
    </w:p>
    <w:tbl>
      <w:tblPr>
        <w:tblW w:w="11460" w:type="dxa"/>
        <w:tblInd w:w="-1560" w:type="dxa"/>
        <w:tblLook w:val="04A0" w:firstRow="1" w:lastRow="0" w:firstColumn="1" w:lastColumn="0" w:noHBand="0" w:noVBand="1"/>
      </w:tblPr>
      <w:tblGrid>
        <w:gridCol w:w="777"/>
        <w:gridCol w:w="3545"/>
        <w:gridCol w:w="3544"/>
        <w:gridCol w:w="1158"/>
        <w:gridCol w:w="1020"/>
        <w:gridCol w:w="1416"/>
      </w:tblGrid>
      <w:tr w:rsidR="00CF5DF8" w:rsidRPr="00C71AFB" w14:paraId="4847E81D" w14:textId="77777777" w:rsidTr="00CF5DF8">
        <w:trPr>
          <w:trHeight w:val="600"/>
        </w:trPr>
        <w:tc>
          <w:tcPr>
            <w:tcW w:w="75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23FA85F" w14:textId="77777777" w:rsidR="00CF5DF8" w:rsidRPr="00C71AFB" w:rsidRDefault="00CF5DF8" w:rsidP="00CF5DF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71AFB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Rank</w:t>
            </w:r>
          </w:p>
        </w:tc>
        <w:tc>
          <w:tcPr>
            <w:tcW w:w="357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F2AE375" w14:textId="77777777" w:rsidR="00CF5DF8" w:rsidRPr="00C71AFB" w:rsidRDefault="00CF5DF8" w:rsidP="00CF5DF8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71AFB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Paper</w:t>
            </w:r>
          </w:p>
        </w:tc>
        <w:tc>
          <w:tcPr>
            <w:tcW w:w="354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B64DA06" w14:textId="77777777" w:rsidR="00CF5DF8" w:rsidRPr="00C71AFB" w:rsidRDefault="00CF5DF8" w:rsidP="00CF5DF8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71AFB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DOI</w:t>
            </w:r>
          </w:p>
        </w:tc>
        <w:tc>
          <w:tcPr>
            <w:tcW w:w="115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70CCC7B" w14:textId="1ABC4119" w:rsidR="00CF5DF8" w:rsidRPr="00C71AFB" w:rsidRDefault="00CF5DF8" w:rsidP="00CF5DF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71AFB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Local Citations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10D5C49" w14:textId="5A18AF84" w:rsidR="00CF5DF8" w:rsidRPr="00C71AFB" w:rsidRDefault="00CF5DF8" w:rsidP="00CF5DF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71AFB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LC/GC Ratio (%)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89A0893" w14:textId="57DBC642" w:rsidR="00CF5DF8" w:rsidRPr="00C71AFB" w:rsidRDefault="00CF5DF8" w:rsidP="00CF5DF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71AFB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Normalized Local Citations</w:t>
            </w:r>
          </w:p>
        </w:tc>
      </w:tr>
      <w:tr w:rsidR="004F2CFD" w:rsidRPr="00C71AFB" w14:paraId="5204C5F4" w14:textId="77777777" w:rsidTr="00CF5DF8">
        <w:trPr>
          <w:trHeight w:val="28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07788" w14:textId="7777777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64B75" w14:textId="0840B322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ONG YM, 2014, NATURE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9CA68" w14:textId="6100BD74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038/NATURE1317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6B7D8" w14:textId="2BCACED0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7BEED" w14:textId="4D5E3BCD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8.4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43B53" w14:textId="48D91814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2.68</w:t>
            </w:r>
          </w:p>
        </w:tc>
      </w:tr>
      <w:tr w:rsidR="004F2CFD" w:rsidRPr="00C71AFB" w14:paraId="70019816" w14:textId="77777777" w:rsidTr="00CF5DF8">
        <w:trPr>
          <w:trHeight w:val="28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B0393" w14:textId="7777777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4E164" w14:textId="294060FC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NET CC, 2018, GASTROENTEROLOGY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77BA4" w14:textId="0860A5DA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053/J.GASTRO.2017.08.0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F12E6" w14:textId="3D03A548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4F6F7" w14:textId="26DCE101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7.4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353C6" w14:textId="4C9A3C23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9.92</w:t>
            </w:r>
          </w:p>
        </w:tc>
      </w:tr>
      <w:tr w:rsidR="004F2CFD" w:rsidRPr="00C71AFB" w14:paraId="21CA3B9B" w14:textId="77777777" w:rsidTr="00CF5DF8">
        <w:trPr>
          <w:trHeight w:val="28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476F0" w14:textId="7777777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37AE0" w14:textId="69816F0D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DO N, 2012, ANN SURG ONCOL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DCB39" w14:textId="5924000F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245/S10434-011-2049-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A4077" w14:textId="41DDF76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8119D" w14:textId="088CF5DE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0.5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87B98" w14:textId="5D92AFC8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2.4</w:t>
            </w:r>
          </w:p>
        </w:tc>
      </w:tr>
      <w:tr w:rsidR="004F2CFD" w:rsidRPr="00C71AFB" w14:paraId="7108D77F" w14:textId="77777777" w:rsidTr="00CF5DF8">
        <w:trPr>
          <w:trHeight w:val="28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D646D" w14:textId="7777777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28F80" w14:textId="2BFBAAFF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HASHI S, 2015, GASTROENTEROLOGY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7FC8A" w14:textId="39A280F6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053/J.GASTRO.2015.08.05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00834" w14:textId="16B53A4F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7BD6F" w14:textId="7D797D4F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2.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B1F9F" w14:textId="1C014E8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8.96</w:t>
            </w:r>
          </w:p>
        </w:tc>
      </w:tr>
      <w:tr w:rsidR="004F2CFD" w:rsidRPr="00C71AFB" w14:paraId="6E6F4112" w14:textId="77777777" w:rsidTr="00CF5DF8">
        <w:trPr>
          <w:trHeight w:val="28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020F0" w14:textId="7777777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C967D" w14:textId="033D637F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AO YB, 2014, NAT GENET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62AA1" w14:textId="6407D61B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038/NG.307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E2793" w14:textId="7373DA8C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0F802" w14:textId="524196A2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6.3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75B1D" w14:textId="69863118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1.25</w:t>
            </w:r>
          </w:p>
        </w:tc>
      </w:tr>
      <w:tr w:rsidR="004F2CFD" w:rsidRPr="00C71AFB" w14:paraId="32CAFC68" w14:textId="77777777" w:rsidTr="00CF5DF8">
        <w:trPr>
          <w:trHeight w:val="28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05211" w14:textId="7777777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919D7" w14:textId="60AA536A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IN DC, 2014, NAT GENET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10168" w14:textId="4EEF8B67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038/NG.293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FC461" w14:textId="30A140B5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D8FAA" w14:textId="614F5B5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9.8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D18BD" w14:textId="2EA0867C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.43</w:t>
            </w:r>
          </w:p>
        </w:tc>
      </w:tr>
      <w:tr w:rsidR="004F2CFD" w:rsidRPr="00C71AFB" w14:paraId="5B24E9BB" w14:textId="77777777" w:rsidTr="00CF5DF8">
        <w:trPr>
          <w:trHeight w:val="28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1E1FF" w14:textId="7777777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7C0A9" w14:textId="342DB874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MYTH EC, 2017, NAT REV DIS PRIMERS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7091B" w14:textId="73488EDE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038/NRDP.2017.4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5385C" w14:textId="60F5A286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FFC75" w14:textId="35CF4F3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7.4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508F2" w14:textId="505D9736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1.93</w:t>
            </w:r>
          </w:p>
        </w:tc>
      </w:tr>
      <w:tr w:rsidR="004F2CFD" w:rsidRPr="00C71AFB" w14:paraId="64CEEC2A" w14:textId="77777777" w:rsidTr="00CF5DF8">
        <w:trPr>
          <w:trHeight w:val="57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77F27" w14:textId="7777777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5DB4D" w14:textId="6A64DFEE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YANG H, 2018, J CLIN ONCOL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AF48A" w14:textId="151784C4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200/JCO.2018.79.148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40442" w14:textId="1F201D3B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445AD" w14:textId="70773CC6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8.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1C568" w14:textId="67E203A6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5.85</w:t>
            </w:r>
          </w:p>
        </w:tc>
      </w:tr>
      <w:tr w:rsidR="004F2CFD" w:rsidRPr="00C71AFB" w14:paraId="17749719" w14:textId="77777777" w:rsidTr="00CF5DF8">
        <w:trPr>
          <w:trHeight w:val="57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6E8BD" w14:textId="7777777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B8090" w14:textId="3DB1CBB9" w:rsidR="004F2CFD" w:rsidRPr="003659F4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659F4">
              <w:rPr>
                <w:rFonts w:ascii="Times New Roman" w:hAnsi="Times New Roman" w:cs="Times New Roman"/>
                <w:bCs/>
                <w:sz w:val="24"/>
                <w:szCs w:val="24"/>
              </w:rPr>
              <w:t>ZHANG L, 2015, AM J HUM GENET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FEF59" w14:textId="259CD8FA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016/J.AJHG.2015.02.01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E1DC5" w14:textId="6A842B45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8F2E5" w14:textId="32097D5F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B1D6B" w14:textId="05BAFF5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.43</w:t>
            </w:r>
          </w:p>
        </w:tc>
      </w:tr>
      <w:tr w:rsidR="004F2CFD" w:rsidRPr="00C71AFB" w14:paraId="7C9976DB" w14:textId="77777777" w:rsidTr="00CF5DF8">
        <w:trPr>
          <w:trHeight w:val="28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54C0F" w14:textId="7777777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3BB36" w14:textId="12313276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AWADA G, 2016, GASTROENTEROLOGY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1BF7C" w14:textId="635EB96D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053/J.GASTRO.2016.01.03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BF315" w14:textId="49E17218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929D9" w14:textId="61CCB046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6.8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72CAC" w14:textId="260CFB18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3.95</w:t>
            </w:r>
          </w:p>
        </w:tc>
      </w:tr>
      <w:tr w:rsidR="004F2CFD" w:rsidRPr="00C71AFB" w14:paraId="6EB25ED8" w14:textId="77777777" w:rsidTr="00CF5DF8">
        <w:trPr>
          <w:trHeight w:val="28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1AE7E" w14:textId="7777777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FD6C9" w14:textId="1B2BC0C3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I JG, 2014, GUT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FD402" w14:textId="16E814E8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136/GUTJNL-2013-3058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51549" w14:textId="49552D63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E7313" w14:textId="171FF19A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3.4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18CC7" w14:textId="51AA9049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.71</w:t>
            </w:r>
          </w:p>
        </w:tc>
      </w:tr>
      <w:tr w:rsidR="004F2CFD" w:rsidRPr="00C71AFB" w14:paraId="49D988E0" w14:textId="77777777" w:rsidTr="00CF5DF8">
        <w:trPr>
          <w:trHeight w:val="28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D7948" w14:textId="7777777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29FE3" w14:textId="787FAFDD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KATO K, 2019, LANCET ONCOL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CB469" w14:textId="431E6D4C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016/S1470-2045(19)30626-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1FE2E" w14:textId="08BB66ED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102FA" w14:textId="74924671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.8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C099C" w14:textId="23D39574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9.8</w:t>
            </w:r>
          </w:p>
        </w:tc>
      </w:tr>
      <w:tr w:rsidR="004F2CFD" w:rsidRPr="00C71AFB" w14:paraId="6D94CFBD" w14:textId="77777777" w:rsidTr="00CF5DF8">
        <w:trPr>
          <w:trHeight w:val="28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4E619" w14:textId="7777777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C160F" w14:textId="6D373E3B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U C, 2012, NAT GENET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73A82" w14:textId="7AE1EADC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038/NG.24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C46D9" w14:textId="259E1311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6C075" w14:textId="21E21028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2.6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2293D" w14:textId="2772B9D3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74</w:t>
            </w:r>
          </w:p>
        </w:tc>
      </w:tr>
      <w:tr w:rsidR="004F2CFD" w:rsidRPr="00C71AFB" w14:paraId="32C5B54D" w14:textId="77777777" w:rsidTr="00CF5DF8">
        <w:trPr>
          <w:trHeight w:val="28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289EA" w14:textId="7777777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17A0C" w14:textId="41FCC348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LHOTRA GK, 2017, J SURG ONCOL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4065D" w14:textId="5AC0F8D4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002/JSO.2459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4E14C" w14:textId="5C65EABA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3ED56" w14:textId="65D96928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3.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4D616" w14:textId="12078B79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.75</w:t>
            </w:r>
          </w:p>
        </w:tc>
      </w:tr>
      <w:tr w:rsidR="004F2CFD" w:rsidRPr="00C71AFB" w14:paraId="0B462F95" w14:textId="77777777" w:rsidTr="00CF5DF8">
        <w:trPr>
          <w:trHeight w:val="28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9245C" w14:textId="7777777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4D202" w14:textId="7B624AFD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KUDO T, 2017, LANCET ONCOL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988D8" w14:textId="2FD5A068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016/S1470-2045(17)30181-X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39285" w14:textId="520D0119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8E02C" w14:textId="2CCB441F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.0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CA22B" w14:textId="00D32C7A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.72</w:t>
            </w:r>
          </w:p>
        </w:tc>
      </w:tr>
      <w:tr w:rsidR="004F2CFD" w:rsidRPr="00C71AFB" w14:paraId="31F17214" w14:textId="77777777" w:rsidTr="00CF5DF8">
        <w:trPr>
          <w:trHeight w:val="28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C0B8C" w14:textId="7777777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3B7F9" w14:textId="6F76C499" w:rsidR="004F2CFD" w:rsidRPr="003659F4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659F4">
              <w:rPr>
                <w:rFonts w:ascii="Times New Roman" w:hAnsi="Times New Roman" w:cs="Times New Roman"/>
                <w:bCs/>
                <w:sz w:val="24"/>
                <w:szCs w:val="24"/>
              </w:rPr>
              <w:t>YAMASHINA T, 2013, AM J GASTROENTEROL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5BB8C" w14:textId="3C0C25C0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038/AJG.2013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8DFDE" w14:textId="5BE4C2FD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14B12" w14:textId="4D1AE3A8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0.9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9E274" w14:textId="5BB87B26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.71</w:t>
            </w:r>
          </w:p>
        </w:tc>
      </w:tr>
      <w:tr w:rsidR="004F2CFD" w:rsidRPr="00C71AFB" w14:paraId="06E489F9" w14:textId="77777777" w:rsidTr="00CF5DF8">
        <w:trPr>
          <w:trHeight w:val="57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23F83" w14:textId="7777777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B3AB0" w14:textId="31E2E74C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EI WQ, 2015, J CLIN ONCOL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75153" w14:textId="13EEDDFD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200/JCO.2014.58.04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79966" w14:textId="62F43076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49308" w14:textId="4A929BA5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8.9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95D7F" w14:textId="79F466E9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.3</w:t>
            </w:r>
          </w:p>
        </w:tc>
      </w:tr>
      <w:tr w:rsidR="004F2CFD" w:rsidRPr="00C71AFB" w14:paraId="5856252F" w14:textId="77777777" w:rsidTr="00CF5DF8">
        <w:trPr>
          <w:trHeight w:val="28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DD377" w14:textId="7777777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62853" w14:textId="63526544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IN DC, 2018, GASTROENTEROLOGY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5E12A" w14:textId="0BBF9855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053/J.GASTRO.2017.06.06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BE4B9" w14:textId="4ED23A6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2463A" w14:textId="05654108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2.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D01AD" w14:textId="7BB2194E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.77</w:t>
            </w:r>
          </w:p>
        </w:tc>
      </w:tr>
      <w:tr w:rsidR="004F2CFD" w:rsidRPr="00C71AFB" w14:paraId="1D2B14F4" w14:textId="77777777" w:rsidTr="00CF5DF8">
        <w:trPr>
          <w:trHeight w:val="57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D6605" w14:textId="7777777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FC7DF" w14:textId="5EA3DAF7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KONG KL, 2012, GUT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3B22B" w14:textId="52D0C13D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136/GUTJNL-2011-30017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6F4B6" w14:textId="5D21F2A1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6C2D4" w14:textId="363F4AC9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.9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D419E" w14:textId="61A7FEB2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43</w:t>
            </w:r>
          </w:p>
        </w:tc>
      </w:tr>
      <w:tr w:rsidR="004F2CFD" w:rsidRPr="00C71AFB" w14:paraId="21AB2D2C" w14:textId="77777777" w:rsidTr="00CF5DF8">
        <w:trPr>
          <w:trHeight w:val="585"/>
        </w:trPr>
        <w:tc>
          <w:tcPr>
            <w:tcW w:w="7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8CFA438" w14:textId="7777777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</w:t>
            </w:r>
          </w:p>
        </w:tc>
        <w:tc>
          <w:tcPr>
            <w:tcW w:w="35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0DBA812" w14:textId="0F0DDD09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ARA H, 2013, CANCER SCI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5CBAF6E" w14:textId="7525DCEB" w:rsidR="004F2CFD" w:rsidRPr="00C71AFB" w:rsidRDefault="004F2CFD" w:rsidP="004F2CF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1111/CAS.1227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215D039" w14:textId="3607CF60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9E1FC8F" w14:textId="1D2F1095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3.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DA302B1" w14:textId="433240E7" w:rsidR="004F2CFD" w:rsidRPr="00C71AFB" w:rsidRDefault="004F2CFD" w:rsidP="004F2C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1A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.32</w:t>
            </w:r>
          </w:p>
        </w:tc>
      </w:tr>
    </w:tbl>
    <w:p w14:paraId="4FBF4594" w14:textId="6E2F27B8" w:rsidR="00DB3821" w:rsidRPr="00C71AFB" w:rsidRDefault="00DB3821" w:rsidP="0029295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357B44" w14:textId="77777777" w:rsidR="00DA3563" w:rsidRPr="00C71AFB" w:rsidRDefault="00DA356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71AFB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6BF26DB" w14:textId="572C59DD" w:rsidR="009E2D30" w:rsidRPr="00C71AFB" w:rsidRDefault="009E2D30" w:rsidP="0029295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71AF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5 </w:t>
      </w:r>
      <w:r w:rsidR="004F2CFD" w:rsidRPr="00C71AFB">
        <w:rPr>
          <w:rFonts w:ascii="Times New Roman" w:hAnsi="Times New Roman" w:cs="Times New Roman"/>
          <w:bCs/>
          <w:sz w:val="24"/>
          <w:szCs w:val="24"/>
          <w:lang w:val="en-US"/>
        </w:rPr>
        <w:t>Top 30 keywords with the most occurrences or total link strength</w:t>
      </w:r>
      <w:r w:rsidRPr="00C71AFB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W w:w="11293" w:type="dxa"/>
        <w:jc w:val="center"/>
        <w:tblLook w:val="04A0" w:firstRow="1" w:lastRow="0" w:firstColumn="1" w:lastColumn="0" w:noHBand="0" w:noVBand="1"/>
      </w:tblPr>
      <w:tblGrid>
        <w:gridCol w:w="777"/>
        <w:gridCol w:w="3712"/>
        <w:gridCol w:w="980"/>
        <w:gridCol w:w="260"/>
        <w:gridCol w:w="777"/>
        <w:gridCol w:w="3712"/>
        <w:gridCol w:w="1121"/>
      </w:tblGrid>
      <w:tr w:rsidR="004F2CFD" w:rsidRPr="004F2CFD" w14:paraId="2F1B80B0" w14:textId="77777777" w:rsidTr="00C71AFB">
        <w:trPr>
          <w:trHeight w:val="300"/>
          <w:jc w:val="center"/>
        </w:trPr>
        <w:tc>
          <w:tcPr>
            <w:tcW w:w="7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21BBC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37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EB239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US" w:eastAsia="zh-CN"/>
              </w:rPr>
              <w:t>Occurrences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7EDA7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FB4F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9BECC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37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95B53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US" w:eastAsia="zh-CN"/>
              </w:rPr>
              <w:t>Total link strength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13002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　</w:t>
            </w:r>
          </w:p>
        </w:tc>
      </w:tr>
      <w:tr w:rsidR="004F2CFD" w:rsidRPr="004F2CFD" w14:paraId="762E00D9" w14:textId="77777777" w:rsidTr="00C71AFB">
        <w:trPr>
          <w:trHeight w:val="300"/>
          <w:jc w:val="center"/>
        </w:trPr>
        <w:tc>
          <w:tcPr>
            <w:tcW w:w="7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4B01C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US" w:eastAsia="zh-CN"/>
              </w:rPr>
              <w:t>Rank</w:t>
            </w:r>
          </w:p>
        </w:tc>
        <w:tc>
          <w:tcPr>
            <w:tcW w:w="37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509A7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US" w:eastAsia="zh-CN"/>
              </w:rPr>
              <w:t>Keyword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FF939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US" w:eastAsia="zh-CN"/>
              </w:rPr>
              <w:t>Time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EA54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284A3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US" w:eastAsia="zh-CN"/>
              </w:rPr>
              <w:t>Rank</w:t>
            </w:r>
          </w:p>
        </w:tc>
        <w:tc>
          <w:tcPr>
            <w:tcW w:w="37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73F2E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US" w:eastAsia="zh-CN"/>
              </w:rPr>
              <w:t>Keyword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F72A6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val="en-US" w:eastAsia="zh-CN"/>
              </w:rPr>
              <w:t>Strength</w:t>
            </w:r>
          </w:p>
        </w:tc>
      </w:tr>
      <w:tr w:rsidR="004F2CFD" w:rsidRPr="004F2CFD" w14:paraId="4D670F76" w14:textId="77777777" w:rsidTr="00C71AFB">
        <w:trPr>
          <w:trHeight w:val="285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8E06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6C7E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oncolog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28B1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37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DF25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8E44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C268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oncolog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0BC9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25315</w:t>
            </w:r>
          </w:p>
        </w:tc>
      </w:tr>
      <w:tr w:rsidR="004F2CFD" w:rsidRPr="004F2CFD" w14:paraId="4B1ECBFC" w14:textId="77777777" w:rsidTr="00C71AFB">
        <w:trPr>
          <w:trHeight w:val="285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FC03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9FE9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esophageal squamous cell carcinom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768D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308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CEF1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FDF2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F345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esophageal squamous cell carcinom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8D68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21170</w:t>
            </w:r>
          </w:p>
        </w:tc>
      </w:tr>
      <w:tr w:rsidR="004F2CFD" w:rsidRPr="004F2CFD" w14:paraId="3203DBCF" w14:textId="77777777" w:rsidTr="00C71AFB">
        <w:trPr>
          <w:trHeight w:val="285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7077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70FB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canc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0874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284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179E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DB32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DBFC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cance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560C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19073</w:t>
            </w:r>
          </w:p>
        </w:tc>
      </w:tr>
      <w:tr w:rsidR="004F2CFD" w:rsidRPr="004F2CFD" w14:paraId="051EC725" w14:textId="77777777" w:rsidTr="00C71AFB">
        <w:trPr>
          <w:trHeight w:val="285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58AF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0C29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express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71E2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18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E803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66B2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AFEE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expressio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FB34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13503</w:t>
            </w:r>
          </w:p>
        </w:tc>
      </w:tr>
      <w:tr w:rsidR="004F2CFD" w:rsidRPr="004F2CFD" w14:paraId="6D1FE6FE" w14:textId="77777777" w:rsidTr="00C71AFB">
        <w:trPr>
          <w:trHeight w:val="285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9456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5C11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surviv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D431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119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1160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64D9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8B8E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surviva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C5AA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9061</w:t>
            </w:r>
          </w:p>
        </w:tc>
      </w:tr>
      <w:tr w:rsidR="004F2CFD" w:rsidRPr="004F2CFD" w14:paraId="309E8749" w14:textId="77777777" w:rsidTr="00C71AFB">
        <w:trPr>
          <w:trHeight w:val="285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8F1D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3AA7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progno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00E4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108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1E11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59F4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AF25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prognosi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FF8C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8208</w:t>
            </w:r>
          </w:p>
        </w:tc>
      </w:tr>
      <w:tr w:rsidR="004F2CFD" w:rsidRPr="004F2CFD" w14:paraId="177876DF" w14:textId="77777777" w:rsidTr="00C71AFB">
        <w:trPr>
          <w:trHeight w:val="285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C4E0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988B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esophageal canc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FE2A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104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59CB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6DA0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8BC2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surger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7C40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7209</w:t>
            </w:r>
          </w:p>
        </w:tc>
      </w:tr>
      <w:tr w:rsidR="004F2CFD" w:rsidRPr="004F2CFD" w14:paraId="2886A06F" w14:textId="77777777" w:rsidTr="00C71AFB">
        <w:trPr>
          <w:trHeight w:val="285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17C4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6A02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surger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A439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103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DBD8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F60F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A2BF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esophageal cance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589F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7191</w:t>
            </w:r>
          </w:p>
        </w:tc>
      </w:tr>
      <w:tr w:rsidR="004F2CFD" w:rsidRPr="004F2CFD" w14:paraId="2DF2EA3A" w14:textId="77777777" w:rsidTr="00C71AFB">
        <w:trPr>
          <w:trHeight w:val="285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7F8A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BA55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metasta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299E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87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6AF8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5407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89A1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proliferatio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AD57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6915</w:t>
            </w:r>
          </w:p>
        </w:tc>
      </w:tr>
      <w:tr w:rsidR="004F2CFD" w:rsidRPr="004F2CFD" w14:paraId="302D4884" w14:textId="77777777" w:rsidTr="00C71AFB">
        <w:trPr>
          <w:trHeight w:val="285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8437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2752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prolifer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3980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86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ACA2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811F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3390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metastasi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0916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6833</w:t>
            </w:r>
          </w:p>
        </w:tc>
      </w:tr>
      <w:tr w:rsidR="004F2CFD" w:rsidRPr="004F2CFD" w14:paraId="659B6CD8" w14:textId="77777777" w:rsidTr="00C71AFB">
        <w:trPr>
          <w:trHeight w:val="285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BA48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3D30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gastroenterology &amp; hepatolog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3CE4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71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EA98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950B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C04E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invasio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4D2D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5670</w:t>
            </w:r>
          </w:p>
        </w:tc>
      </w:tr>
      <w:tr w:rsidR="004F2CFD" w:rsidRPr="004F2CFD" w14:paraId="391237BE" w14:textId="77777777" w:rsidTr="00C71AFB">
        <w:trPr>
          <w:trHeight w:val="285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8ED6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5E97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invas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9F33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68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20EC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DCD1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2B05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chemoradiotherap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4AA3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5342</w:t>
            </w:r>
          </w:p>
        </w:tc>
      </w:tr>
      <w:tr w:rsidR="004F2CFD" w:rsidRPr="004F2CFD" w14:paraId="441B3679" w14:textId="77777777" w:rsidTr="00C71AFB">
        <w:trPr>
          <w:trHeight w:val="285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366A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316F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chemoradiotherap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609E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68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5974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78A0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88E3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chemotherap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428E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4823</w:t>
            </w:r>
          </w:p>
        </w:tc>
      </w:tr>
      <w:tr w:rsidR="004F2CFD" w:rsidRPr="004F2CFD" w14:paraId="3FC0E083" w14:textId="77777777" w:rsidTr="00C71AFB">
        <w:trPr>
          <w:trHeight w:val="285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A795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E0FC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cell biolog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05EE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65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41F8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9E03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A789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cell biolog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39CA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4671</w:t>
            </w:r>
          </w:p>
        </w:tc>
      </w:tr>
      <w:tr w:rsidR="004F2CFD" w:rsidRPr="004F2CFD" w14:paraId="75474535" w14:textId="77777777" w:rsidTr="00C71AFB">
        <w:trPr>
          <w:trHeight w:val="285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CB2B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18B2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carcinom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49F7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62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78BF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2682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0B17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growth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3E3B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4357</w:t>
            </w:r>
          </w:p>
        </w:tc>
      </w:tr>
      <w:tr w:rsidR="004F2CFD" w:rsidRPr="004F2CFD" w14:paraId="1CDF47F1" w14:textId="77777777" w:rsidTr="00C71AFB">
        <w:trPr>
          <w:trHeight w:val="285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F20C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9080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research &amp; experimental medicin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45AE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61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137A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257C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CAC1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carcinom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3D9B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4319</w:t>
            </w:r>
          </w:p>
        </w:tc>
      </w:tr>
      <w:tr w:rsidR="004F2CFD" w:rsidRPr="004F2CFD" w14:paraId="02826C16" w14:textId="77777777" w:rsidTr="00C71AFB">
        <w:trPr>
          <w:trHeight w:val="285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99DB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2DF7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chemotherap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3A8A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60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A9DC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1BB5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F733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apoptosi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3085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4317</w:t>
            </w:r>
          </w:p>
        </w:tc>
      </w:tr>
      <w:tr w:rsidR="004F2CFD" w:rsidRPr="004F2CFD" w14:paraId="055623C2" w14:textId="77777777" w:rsidTr="00C71AFB">
        <w:trPr>
          <w:trHeight w:val="285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2E94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D284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squamous-cell carcinom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C7E7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56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BA5D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6CA2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5D70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research &amp; experimental medicin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82AE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4280</w:t>
            </w:r>
          </w:p>
        </w:tc>
      </w:tr>
      <w:tr w:rsidR="004F2CFD" w:rsidRPr="004F2CFD" w14:paraId="740BDC70" w14:textId="77777777" w:rsidTr="00C71AFB">
        <w:trPr>
          <w:trHeight w:val="285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7515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9BE5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apoptosi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5DEE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56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6714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283A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4197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gastroenterology &amp; hepatolog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15E6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4050</w:t>
            </w:r>
          </w:p>
        </w:tc>
      </w:tr>
      <w:tr w:rsidR="004F2CFD" w:rsidRPr="004F2CFD" w14:paraId="35BFDA99" w14:textId="77777777" w:rsidTr="00C71AFB">
        <w:trPr>
          <w:trHeight w:val="285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A443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5436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growt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8C76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54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5379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232D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1D23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squamous-cell carcinom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8C7F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3977</w:t>
            </w:r>
          </w:p>
        </w:tc>
      </w:tr>
      <w:tr w:rsidR="004F2CFD" w:rsidRPr="004F2CFD" w14:paraId="3075156C" w14:textId="77777777" w:rsidTr="00C71AFB">
        <w:trPr>
          <w:trHeight w:val="285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0018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4A65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adenocarcinom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EEF0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49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5CC2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43B7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70A9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migratio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F189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3863</w:t>
            </w:r>
          </w:p>
        </w:tc>
      </w:tr>
      <w:tr w:rsidR="004F2CFD" w:rsidRPr="004F2CFD" w14:paraId="002D1CBC" w14:textId="77777777" w:rsidTr="00C71AFB">
        <w:trPr>
          <w:trHeight w:val="285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A56E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3497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biochemistry &amp; molecular biolog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7792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47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F966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A454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2866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adenocarcinom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8A87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3673</w:t>
            </w:r>
          </w:p>
        </w:tc>
      </w:tr>
      <w:tr w:rsidR="004F2CFD" w:rsidRPr="004F2CFD" w14:paraId="2E49C952" w14:textId="77777777" w:rsidTr="00C71AFB">
        <w:trPr>
          <w:trHeight w:val="285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1AE8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227A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migr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95A2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46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5698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F10A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F529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progressio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E85A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3669</w:t>
            </w:r>
          </w:p>
        </w:tc>
      </w:tr>
      <w:tr w:rsidR="004F2CFD" w:rsidRPr="004F2CFD" w14:paraId="50B0D05C" w14:textId="77777777" w:rsidTr="00C71AFB">
        <w:trPr>
          <w:trHeight w:val="285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15BF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1ABF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progress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13D7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45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DBB9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2006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5B87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breast-cance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93F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3417</w:t>
            </w:r>
          </w:p>
        </w:tc>
      </w:tr>
      <w:tr w:rsidR="004F2CFD" w:rsidRPr="004F2CFD" w14:paraId="6EE213CF" w14:textId="77777777" w:rsidTr="00C71AFB">
        <w:trPr>
          <w:trHeight w:val="285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379C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1B82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breast-canc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4124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44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BFBF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C8AC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307E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biochemistry &amp; molecular biolog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52F3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3387</w:t>
            </w:r>
          </w:p>
        </w:tc>
      </w:tr>
      <w:tr w:rsidR="004F2CFD" w:rsidRPr="004F2CFD" w14:paraId="6AB0F124" w14:textId="77777777" w:rsidTr="00C71AFB">
        <w:trPr>
          <w:trHeight w:val="285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DCBD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3845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therap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816A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43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8AE4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F5F7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D3DC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therap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4B34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3379</w:t>
            </w:r>
          </w:p>
        </w:tc>
      </w:tr>
      <w:tr w:rsidR="004F2CFD" w:rsidRPr="004F2CFD" w14:paraId="25D01673" w14:textId="77777777" w:rsidTr="00C71AFB">
        <w:trPr>
          <w:trHeight w:val="285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D79C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33DE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ris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AE54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41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AED2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941D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170B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radiotherap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DA3C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3189</w:t>
            </w:r>
          </w:p>
        </w:tc>
      </w:tr>
      <w:tr w:rsidR="004F2CFD" w:rsidRPr="004F2CFD" w14:paraId="1F237EF9" w14:textId="77777777" w:rsidTr="00C71AFB">
        <w:trPr>
          <w:trHeight w:val="285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0DEC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EFE7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lung-canc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2A3D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39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3E46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F4A5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4977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lung-cance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26E2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2911</w:t>
            </w:r>
          </w:p>
        </w:tc>
      </w:tr>
      <w:tr w:rsidR="004F2CFD" w:rsidRPr="004F2CFD" w14:paraId="626EDDDE" w14:textId="77777777" w:rsidTr="00C71AFB">
        <w:trPr>
          <w:trHeight w:val="285"/>
          <w:jc w:val="center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EC40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29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2C45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radiotherap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FE73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39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6223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A2D2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29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1E6A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overexpressio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B754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2863</w:t>
            </w:r>
          </w:p>
        </w:tc>
      </w:tr>
      <w:tr w:rsidR="004F2CFD" w:rsidRPr="004F2CFD" w14:paraId="22B2FD0C" w14:textId="77777777" w:rsidTr="00C71AFB">
        <w:trPr>
          <w:trHeight w:val="300"/>
          <w:jc w:val="center"/>
        </w:trPr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26B02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01201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activatio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F87E1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366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CA293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5A118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1D855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activatio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4FAB7" w14:textId="77777777" w:rsidR="004F2CFD" w:rsidRPr="004F2CFD" w:rsidRDefault="004F2CFD" w:rsidP="004F2CFD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4F2CFD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2831</w:t>
            </w:r>
          </w:p>
        </w:tc>
      </w:tr>
    </w:tbl>
    <w:p w14:paraId="537B5FBA" w14:textId="77777777" w:rsidR="004F2CFD" w:rsidRPr="00C71AFB" w:rsidRDefault="004F2CFD" w:rsidP="0029295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4F2CFD" w:rsidRPr="00C71A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89013" w14:textId="77777777" w:rsidR="006005E8" w:rsidRDefault="006005E8" w:rsidP="00DB3821">
      <w:pPr>
        <w:spacing w:after="0" w:line="240" w:lineRule="auto"/>
      </w:pPr>
      <w:r>
        <w:separator/>
      </w:r>
    </w:p>
  </w:endnote>
  <w:endnote w:type="continuationSeparator" w:id="0">
    <w:p w14:paraId="0FB8DE4E" w14:textId="77777777" w:rsidR="006005E8" w:rsidRDefault="006005E8" w:rsidP="00DB38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94DD0" w14:textId="77777777" w:rsidR="006005E8" w:rsidRDefault="006005E8" w:rsidP="00DB3821">
      <w:pPr>
        <w:spacing w:after="0" w:line="240" w:lineRule="auto"/>
      </w:pPr>
      <w:r>
        <w:separator/>
      </w:r>
    </w:p>
  </w:footnote>
  <w:footnote w:type="continuationSeparator" w:id="0">
    <w:p w14:paraId="479DC43F" w14:textId="77777777" w:rsidR="006005E8" w:rsidRDefault="006005E8" w:rsidP="00DB38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311"/>
    <w:rsid w:val="0000036F"/>
    <w:rsid w:val="0000130F"/>
    <w:rsid w:val="00007348"/>
    <w:rsid w:val="00044FE6"/>
    <w:rsid w:val="000633EB"/>
    <w:rsid w:val="0009293D"/>
    <w:rsid w:val="000A61B1"/>
    <w:rsid w:val="000B424E"/>
    <w:rsid w:val="000E038C"/>
    <w:rsid w:val="00152DC4"/>
    <w:rsid w:val="00176DD4"/>
    <w:rsid w:val="00187DEA"/>
    <w:rsid w:val="0019117E"/>
    <w:rsid w:val="001E2D4C"/>
    <w:rsid w:val="001E2FA4"/>
    <w:rsid w:val="00200985"/>
    <w:rsid w:val="00210B1C"/>
    <w:rsid w:val="00222DED"/>
    <w:rsid w:val="002248CE"/>
    <w:rsid w:val="00292951"/>
    <w:rsid w:val="002B2416"/>
    <w:rsid w:val="002C14F8"/>
    <w:rsid w:val="002C7140"/>
    <w:rsid w:val="002D5FC9"/>
    <w:rsid w:val="002F28FD"/>
    <w:rsid w:val="0034229E"/>
    <w:rsid w:val="00355D5B"/>
    <w:rsid w:val="003659F4"/>
    <w:rsid w:val="003D3AED"/>
    <w:rsid w:val="004700A9"/>
    <w:rsid w:val="004717A0"/>
    <w:rsid w:val="004837B9"/>
    <w:rsid w:val="004A21C0"/>
    <w:rsid w:val="004A2AAD"/>
    <w:rsid w:val="004B1F18"/>
    <w:rsid w:val="004C4DC8"/>
    <w:rsid w:val="004F2CFD"/>
    <w:rsid w:val="005305C7"/>
    <w:rsid w:val="005B01C6"/>
    <w:rsid w:val="005C383D"/>
    <w:rsid w:val="005D2192"/>
    <w:rsid w:val="005E2A02"/>
    <w:rsid w:val="005F7C60"/>
    <w:rsid w:val="006005E8"/>
    <w:rsid w:val="006052AD"/>
    <w:rsid w:val="00620A25"/>
    <w:rsid w:val="00626F8E"/>
    <w:rsid w:val="006617FB"/>
    <w:rsid w:val="00667D27"/>
    <w:rsid w:val="006C2310"/>
    <w:rsid w:val="00703B38"/>
    <w:rsid w:val="007841D2"/>
    <w:rsid w:val="0079053B"/>
    <w:rsid w:val="00795190"/>
    <w:rsid w:val="007C1F8A"/>
    <w:rsid w:val="007C632D"/>
    <w:rsid w:val="007D0F0F"/>
    <w:rsid w:val="007F2F0F"/>
    <w:rsid w:val="008111A5"/>
    <w:rsid w:val="008359FB"/>
    <w:rsid w:val="00850F88"/>
    <w:rsid w:val="00863C63"/>
    <w:rsid w:val="008B26BE"/>
    <w:rsid w:val="008D31D2"/>
    <w:rsid w:val="008E67F0"/>
    <w:rsid w:val="00913032"/>
    <w:rsid w:val="009311B2"/>
    <w:rsid w:val="0095276D"/>
    <w:rsid w:val="0098474B"/>
    <w:rsid w:val="009A65C5"/>
    <w:rsid w:val="009D2C59"/>
    <w:rsid w:val="009D686F"/>
    <w:rsid w:val="009E2D30"/>
    <w:rsid w:val="009F1A44"/>
    <w:rsid w:val="009F4DDB"/>
    <w:rsid w:val="00A31D58"/>
    <w:rsid w:val="00A3629E"/>
    <w:rsid w:val="00A40003"/>
    <w:rsid w:val="00A4266E"/>
    <w:rsid w:val="00A45A17"/>
    <w:rsid w:val="00A60DFB"/>
    <w:rsid w:val="00A74B71"/>
    <w:rsid w:val="00A820ED"/>
    <w:rsid w:val="00A86DC8"/>
    <w:rsid w:val="00AF7156"/>
    <w:rsid w:val="00B32A9E"/>
    <w:rsid w:val="00B61EDC"/>
    <w:rsid w:val="00BA4904"/>
    <w:rsid w:val="00BB0BE2"/>
    <w:rsid w:val="00BD18E9"/>
    <w:rsid w:val="00C0402C"/>
    <w:rsid w:val="00C528CF"/>
    <w:rsid w:val="00C71AFB"/>
    <w:rsid w:val="00C9790A"/>
    <w:rsid w:val="00CF5DF8"/>
    <w:rsid w:val="00D3068B"/>
    <w:rsid w:val="00D8309C"/>
    <w:rsid w:val="00DA3563"/>
    <w:rsid w:val="00DB3821"/>
    <w:rsid w:val="00DC1FBA"/>
    <w:rsid w:val="00DD6B3C"/>
    <w:rsid w:val="00DE48C3"/>
    <w:rsid w:val="00DE6F5F"/>
    <w:rsid w:val="00DF00E5"/>
    <w:rsid w:val="00E1154A"/>
    <w:rsid w:val="00E21311"/>
    <w:rsid w:val="00E24146"/>
    <w:rsid w:val="00E26563"/>
    <w:rsid w:val="00E30344"/>
    <w:rsid w:val="00E56D59"/>
    <w:rsid w:val="00E83144"/>
    <w:rsid w:val="00ED1CED"/>
    <w:rsid w:val="00EE663A"/>
    <w:rsid w:val="00F9107F"/>
    <w:rsid w:val="00F9580B"/>
    <w:rsid w:val="00FA6B98"/>
    <w:rsid w:val="00FB7DF0"/>
    <w:rsid w:val="00FC173B"/>
    <w:rsid w:val="00FD7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185801"/>
  <w15:chartTrackingRefBased/>
  <w15:docId w15:val="{3EC92E94-E315-4DE2-883D-50BB4A5AB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26BE"/>
    <w:pPr>
      <w:spacing w:after="200" w:line="276" w:lineRule="auto"/>
    </w:pPr>
    <w:rPr>
      <w:kern w:val="0"/>
      <w:sz w:val="22"/>
      <w:lang w:val="de-D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4266E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DB38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B3821"/>
    <w:rPr>
      <w:kern w:val="0"/>
      <w:sz w:val="18"/>
      <w:szCs w:val="18"/>
      <w:lang w:val="de-DE" w:eastAsia="en-US"/>
    </w:rPr>
  </w:style>
  <w:style w:type="paragraph" w:styleId="a6">
    <w:name w:val="footer"/>
    <w:basedOn w:val="a"/>
    <w:link w:val="a7"/>
    <w:uiPriority w:val="99"/>
    <w:unhideWhenUsed/>
    <w:rsid w:val="00DB382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B3821"/>
    <w:rPr>
      <w:kern w:val="0"/>
      <w:sz w:val="18"/>
      <w:szCs w:val="18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37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98713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61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16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1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57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56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06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73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9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4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46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32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4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0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30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2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1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9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0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73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53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00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4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13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35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84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1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4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49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9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18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06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81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19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40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7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7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3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8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72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9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81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9</TotalTime>
  <Pages>4</Pages>
  <Words>834</Words>
  <Characters>4760</Characters>
  <Application>Microsoft Office Word</Application>
  <DocSecurity>0</DocSecurity>
  <Lines>39</Lines>
  <Paragraphs>11</Paragraphs>
  <ScaleCrop>false</ScaleCrop>
  <Company/>
  <LinksUpToDate>false</LinksUpToDate>
  <CharactersWithSpaces>5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泽华</dc:creator>
  <cp:keywords/>
  <dc:description/>
  <cp:lastModifiedBy>张 泽华</cp:lastModifiedBy>
  <cp:revision>14</cp:revision>
  <dcterms:created xsi:type="dcterms:W3CDTF">2022-05-06T06:22:00Z</dcterms:created>
  <dcterms:modified xsi:type="dcterms:W3CDTF">2022-06-23T04:26:00Z</dcterms:modified>
</cp:coreProperties>
</file>